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text" w:horzAnchor="margin" w:tblpY="481"/>
        <w:tblOverlap w:val="never"/>
        <w:tblW w:w="0" w:type="auto"/>
        <w:tblLook w:val="04A0" w:firstRow="1" w:lastRow="0" w:firstColumn="1" w:lastColumn="0" w:noHBand="0" w:noVBand="1"/>
      </w:tblPr>
      <w:tblGrid>
        <w:gridCol w:w="2763"/>
        <w:gridCol w:w="3895"/>
        <w:gridCol w:w="1632"/>
      </w:tblGrid>
      <w:tr w:rsidR="00135BCF" w:rsidRPr="009C1BF3" w:rsidTr="00135BCF">
        <w:tc>
          <w:tcPr>
            <w:tcW w:w="2763" w:type="dxa"/>
          </w:tcPr>
          <w:p w:rsidR="00135BCF" w:rsidRPr="009C1BF3" w:rsidRDefault="00135BCF" w:rsidP="00135B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BF3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3895" w:type="dxa"/>
          </w:tcPr>
          <w:p w:rsidR="00135BCF" w:rsidRPr="009C1BF3" w:rsidRDefault="00135BCF" w:rsidP="00135B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BF3">
              <w:rPr>
                <w:rFonts w:ascii="Times New Roman" w:hAnsi="Times New Roman" w:cs="Times New Roman"/>
                <w:szCs w:val="21"/>
              </w:rPr>
              <w:t>Target sequence</w:t>
            </w:r>
          </w:p>
        </w:tc>
        <w:tc>
          <w:tcPr>
            <w:tcW w:w="1632" w:type="dxa"/>
          </w:tcPr>
          <w:p w:rsidR="00135BCF" w:rsidRPr="009C1BF3" w:rsidRDefault="00135BCF" w:rsidP="00135B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BF3">
              <w:rPr>
                <w:rFonts w:ascii="Times New Roman" w:hAnsi="Times New Roman" w:cs="Times New Roman"/>
                <w:szCs w:val="21"/>
              </w:rPr>
              <w:t>Supplier</w:t>
            </w:r>
          </w:p>
        </w:tc>
      </w:tr>
      <w:tr w:rsidR="00135BCF" w:rsidRPr="009C1BF3" w:rsidTr="00135BCF">
        <w:tc>
          <w:tcPr>
            <w:tcW w:w="2763" w:type="dxa"/>
          </w:tcPr>
          <w:p w:rsidR="00135BCF" w:rsidRPr="009C1BF3" w:rsidRDefault="00135BCF" w:rsidP="00135B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9C1BF3">
              <w:rPr>
                <w:rFonts w:ascii="Times New Roman" w:hAnsi="Times New Roman" w:cs="Times New Roman"/>
                <w:szCs w:val="21"/>
              </w:rPr>
              <w:t>cNFIB</w:t>
            </w:r>
            <w:proofErr w:type="spellEnd"/>
            <w:r w:rsidRPr="009C1BF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C1BF3">
              <w:rPr>
                <w:rFonts w:ascii="Times New Roman" w:hAnsi="Times New Roman" w:cs="Times New Roman"/>
                <w:kern w:val="0"/>
                <w:szCs w:val="21"/>
              </w:rPr>
              <w:t>biotinylated probe-1</w:t>
            </w:r>
          </w:p>
        </w:tc>
        <w:tc>
          <w:tcPr>
            <w:tcW w:w="3895" w:type="dxa"/>
          </w:tcPr>
          <w:p w:rsidR="00135BCF" w:rsidRPr="009C1BF3" w:rsidRDefault="00135BCF" w:rsidP="00135B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BF3">
              <w:rPr>
                <w:rFonts w:ascii="Times New Roman" w:hAnsi="Times New Roman" w:cs="Times New Roman"/>
                <w:szCs w:val="21"/>
              </w:rPr>
              <w:t>CAGAATCTTGATCTCTTTCG-/3bio/</w:t>
            </w:r>
          </w:p>
        </w:tc>
        <w:tc>
          <w:tcPr>
            <w:tcW w:w="1632" w:type="dxa"/>
          </w:tcPr>
          <w:p w:rsidR="00135BCF" w:rsidRPr="009C1BF3" w:rsidRDefault="00135BCF" w:rsidP="00135B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C1BF3">
              <w:rPr>
                <w:rFonts w:ascii="Times New Roman" w:hAnsi="Times New Roman" w:cs="Times New Roman"/>
                <w:szCs w:val="21"/>
              </w:rPr>
              <w:t>Ribobio</w:t>
            </w:r>
            <w:proofErr w:type="spellEnd"/>
          </w:p>
        </w:tc>
      </w:tr>
      <w:tr w:rsidR="00135BCF" w:rsidRPr="009C1BF3" w:rsidTr="00135BCF">
        <w:tc>
          <w:tcPr>
            <w:tcW w:w="2763" w:type="dxa"/>
          </w:tcPr>
          <w:p w:rsidR="00135BCF" w:rsidRPr="009C1BF3" w:rsidRDefault="00135BCF" w:rsidP="00135B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C1BF3">
              <w:rPr>
                <w:rFonts w:ascii="Times New Roman" w:hAnsi="Times New Roman" w:cs="Times New Roman"/>
                <w:szCs w:val="21"/>
              </w:rPr>
              <w:t>cNFIB</w:t>
            </w:r>
            <w:proofErr w:type="spellEnd"/>
            <w:r w:rsidRPr="009C1BF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C1BF3">
              <w:rPr>
                <w:rFonts w:ascii="Times New Roman" w:hAnsi="Times New Roman" w:cs="Times New Roman"/>
                <w:kern w:val="0"/>
                <w:szCs w:val="21"/>
              </w:rPr>
              <w:t>biotinylated probe-2</w:t>
            </w:r>
          </w:p>
        </w:tc>
        <w:tc>
          <w:tcPr>
            <w:tcW w:w="3895" w:type="dxa"/>
          </w:tcPr>
          <w:p w:rsidR="00135BCF" w:rsidRPr="009C1BF3" w:rsidRDefault="00135BCF" w:rsidP="00135B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BF3">
              <w:rPr>
                <w:rFonts w:ascii="Times New Roman" w:hAnsi="Times New Roman" w:cs="Times New Roman"/>
                <w:szCs w:val="21"/>
              </w:rPr>
              <w:t>TTGTCCAGAATCTTGATCTC-/3bio/</w:t>
            </w:r>
          </w:p>
        </w:tc>
        <w:tc>
          <w:tcPr>
            <w:tcW w:w="1632" w:type="dxa"/>
          </w:tcPr>
          <w:p w:rsidR="00135BCF" w:rsidRPr="009C1BF3" w:rsidRDefault="00135BCF" w:rsidP="00135B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C1BF3">
              <w:rPr>
                <w:rFonts w:ascii="Times New Roman" w:hAnsi="Times New Roman" w:cs="Times New Roman"/>
                <w:szCs w:val="21"/>
              </w:rPr>
              <w:t>Ribobio</w:t>
            </w:r>
            <w:proofErr w:type="spellEnd"/>
          </w:p>
        </w:tc>
      </w:tr>
      <w:tr w:rsidR="00135BCF" w:rsidRPr="009C1BF3" w:rsidTr="00135BCF">
        <w:tc>
          <w:tcPr>
            <w:tcW w:w="2763" w:type="dxa"/>
          </w:tcPr>
          <w:p w:rsidR="00135BCF" w:rsidRPr="009C1BF3" w:rsidRDefault="00135BCF" w:rsidP="00135B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BF3">
              <w:rPr>
                <w:rFonts w:ascii="Times New Roman" w:hAnsi="Times New Roman" w:cs="Times New Roman"/>
                <w:kern w:val="0"/>
                <w:szCs w:val="21"/>
              </w:rPr>
              <w:t>Control biotinylated probe</w:t>
            </w:r>
          </w:p>
        </w:tc>
        <w:tc>
          <w:tcPr>
            <w:tcW w:w="3895" w:type="dxa"/>
          </w:tcPr>
          <w:p w:rsidR="00135BCF" w:rsidRPr="009C1BF3" w:rsidRDefault="00135BCF" w:rsidP="00135B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BF3">
              <w:rPr>
                <w:rFonts w:ascii="Times New Roman" w:hAnsi="Times New Roman" w:cs="Times New Roman"/>
                <w:szCs w:val="21"/>
              </w:rPr>
              <w:t>CTGCGTCATAATTTCGTCTA-/3bio/</w:t>
            </w:r>
          </w:p>
        </w:tc>
        <w:tc>
          <w:tcPr>
            <w:tcW w:w="1632" w:type="dxa"/>
          </w:tcPr>
          <w:p w:rsidR="00135BCF" w:rsidRPr="009C1BF3" w:rsidRDefault="00135BCF" w:rsidP="00135B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C1BF3">
              <w:rPr>
                <w:rFonts w:ascii="Times New Roman" w:hAnsi="Times New Roman" w:cs="Times New Roman"/>
                <w:szCs w:val="21"/>
              </w:rPr>
              <w:t>Ribobio</w:t>
            </w:r>
            <w:proofErr w:type="spellEnd"/>
          </w:p>
        </w:tc>
      </w:tr>
    </w:tbl>
    <w:p w:rsidR="00135BCF" w:rsidRPr="00DB718C" w:rsidRDefault="00135BCF" w:rsidP="00135BCF">
      <w:pPr>
        <w:rPr>
          <w:b/>
          <w:bCs/>
          <w:sz w:val="24"/>
        </w:rPr>
      </w:pPr>
      <w:r w:rsidRPr="008F72D3">
        <w:rPr>
          <w:rFonts w:ascii="Times New Roman" w:hAnsi="Times New Roman" w:cs="Times New Roman"/>
          <w:b/>
          <w:bCs/>
          <w:sz w:val="24"/>
        </w:rPr>
        <w:t>Table S</w:t>
      </w:r>
      <w:r w:rsidR="00761305">
        <w:rPr>
          <w:rFonts w:ascii="Times New Roman" w:hAnsi="Times New Roman" w:cs="Times New Roman"/>
          <w:b/>
          <w:bCs/>
          <w:sz w:val="24"/>
        </w:rPr>
        <w:t>8</w:t>
      </w:r>
      <w:bookmarkStart w:id="0" w:name="_GoBack"/>
      <w:bookmarkEnd w:id="0"/>
      <w:r w:rsidRPr="008F72D3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B</w:t>
      </w:r>
      <w:r w:rsidRPr="00DB718C">
        <w:rPr>
          <w:rFonts w:ascii="Times New Roman" w:hAnsi="Times New Roman" w:cs="Times New Roman"/>
          <w:b/>
          <w:bCs/>
          <w:kern w:val="0"/>
          <w:sz w:val="24"/>
        </w:rPr>
        <w:t>iotinylated probes used in this study</w:t>
      </w:r>
      <w:r>
        <w:rPr>
          <w:rFonts w:ascii="Times New Roman" w:hAnsi="Times New Roman" w:cs="Times New Roman"/>
          <w:b/>
          <w:bCs/>
          <w:sz w:val="24"/>
        </w:rPr>
        <w:t>.</w:t>
      </w:r>
    </w:p>
    <w:p w:rsidR="00460B67" w:rsidRPr="00135BCF" w:rsidRDefault="00460B67"/>
    <w:sectPr w:rsidR="00460B67" w:rsidRPr="00135BCF" w:rsidSect="00D5761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BCF"/>
    <w:rsid w:val="00003F96"/>
    <w:rsid w:val="000165CA"/>
    <w:rsid w:val="000270A0"/>
    <w:rsid w:val="00032AA6"/>
    <w:rsid w:val="0004174E"/>
    <w:rsid w:val="00046898"/>
    <w:rsid w:val="00061709"/>
    <w:rsid w:val="00065F52"/>
    <w:rsid w:val="000701B4"/>
    <w:rsid w:val="00093F89"/>
    <w:rsid w:val="000A7266"/>
    <w:rsid w:val="000B47BE"/>
    <w:rsid w:val="000C035C"/>
    <w:rsid w:val="000C179B"/>
    <w:rsid w:val="000C3E31"/>
    <w:rsid w:val="000D2E63"/>
    <w:rsid w:val="000D48BF"/>
    <w:rsid w:val="000D7C6B"/>
    <w:rsid w:val="000E0491"/>
    <w:rsid w:val="000E4B29"/>
    <w:rsid w:val="000E6C64"/>
    <w:rsid w:val="000F176B"/>
    <w:rsid w:val="00114E6C"/>
    <w:rsid w:val="00116E61"/>
    <w:rsid w:val="00135BCF"/>
    <w:rsid w:val="0013760D"/>
    <w:rsid w:val="001410FF"/>
    <w:rsid w:val="001425B6"/>
    <w:rsid w:val="00195B9D"/>
    <w:rsid w:val="001D3ADB"/>
    <w:rsid w:val="001F6331"/>
    <w:rsid w:val="00202F29"/>
    <w:rsid w:val="00210F66"/>
    <w:rsid w:val="0021407E"/>
    <w:rsid w:val="00224897"/>
    <w:rsid w:val="00225128"/>
    <w:rsid w:val="00226AA9"/>
    <w:rsid w:val="00235ED0"/>
    <w:rsid w:val="002375DC"/>
    <w:rsid w:val="0024060A"/>
    <w:rsid w:val="00251E27"/>
    <w:rsid w:val="0028720D"/>
    <w:rsid w:val="0029089A"/>
    <w:rsid w:val="00293ACA"/>
    <w:rsid w:val="002A5B14"/>
    <w:rsid w:val="002C13FE"/>
    <w:rsid w:val="002D0895"/>
    <w:rsid w:val="002D4490"/>
    <w:rsid w:val="002D5839"/>
    <w:rsid w:val="002E781D"/>
    <w:rsid w:val="002F50C1"/>
    <w:rsid w:val="002F7484"/>
    <w:rsid w:val="00313455"/>
    <w:rsid w:val="00332DE1"/>
    <w:rsid w:val="003338FB"/>
    <w:rsid w:val="00341E99"/>
    <w:rsid w:val="00365939"/>
    <w:rsid w:val="00371078"/>
    <w:rsid w:val="00386B1A"/>
    <w:rsid w:val="0039103F"/>
    <w:rsid w:val="003B0A9A"/>
    <w:rsid w:val="003B4983"/>
    <w:rsid w:val="003C3C78"/>
    <w:rsid w:val="003D245D"/>
    <w:rsid w:val="003D3CA1"/>
    <w:rsid w:val="003E7FDF"/>
    <w:rsid w:val="003F568A"/>
    <w:rsid w:val="00400747"/>
    <w:rsid w:val="004057A1"/>
    <w:rsid w:val="00406037"/>
    <w:rsid w:val="00406708"/>
    <w:rsid w:val="004131A8"/>
    <w:rsid w:val="004158A3"/>
    <w:rsid w:val="004263DB"/>
    <w:rsid w:val="0043032B"/>
    <w:rsid w:val="00433DF2"/>
    <w:rsid w:val="004538C4"/>
    <w:rsid w:val="0045531B"/>
    <w:rsid w:val="00460B67"/>
    <w:rsid w:val="004679A5"/>
    <w:rsid w:val="00467B98"/>
    <w:rsid w:val="00473EBD"/>
    <w:rsid w:val="00473F3D"/>
    <w:rsid w:val="004820C7"/>
    <w:rsid w:val="00483D65"/>
    <w:rsid w:val="00485188"/>
    <w:rsid w:val="004875D8"/>
    <w:rsid w:val="004A38F7"/>
    <w:rsid w:val="004B77D0"/>
    <w:rsid w:val="004C66FC"/>
    <w:rsid w:val="004D5521"/>
    <w:rsid w:val="004E11CC"/>
    <w:rsid w:val="004E44E1"/>
    <w:rsid w:val="004E6296"/>
    <w:rsid w:val="004F24F2"/>
    <w:rsid w:val="004F2C70"/>
    <w:rsid w:val="004F479C"/>
    <w:rsid w:val="004F5518"/>
    <w:rsid w:val="00514B90"/>
    <w:rsid w:val="0053190D"/>
    <w:rsid w:val="0053224D"/>
    <w:rsid w:val="00534688"/>
    <w:rsid w:val="00565884"/>
    <w:rsid w:val="00572011"/>
    <w:rsid w:val="00592321"/>
    <w:rsid w:val="005968E7"/>
    <w:rsid w:val="005A549E"/>
    <w:rsid w:val="005A6163"/>
    <w:rsid w:val="005B18A8"/>
    <w:rsid w:val="005B27F7"/>
    <w:rsid w:val="005B2AB5"/>
    <w:rsid w:val="005D3048"/>
    <w:rsid w:val="005D4167"/>
    <w:rsid w:val="006100A9"/>
    <w:rsid w:val="006114F8"/>
    <w:rsid w:val="006205D5"/>
    <w:rsid w:val="00651962"/>
    <w:rsid w:val="0065742E"/>
    <w:rsid w:val="00661D04"/>
    <w:rsid w:val="006640F2"/>
    <w:rsid w:val="006806ED"/>
    <w:rsid w:val="00692798"/>
    <w:rsid w:val="0069504E"/>
    <w:rsid w:val="006950BF"/>
    <w:rsid w:val="006B273F"/>
    <w:rsid w:val="006C0CC6"/>
    <w:rsid w:val="006C5DFB"/>
    <w:rsid w:val="006D3974"/>
    <w:rsid w:val="006E4951"/>
    <w:rsid w:val="006E5EBE"/>
    <w:rsid w:val="006F7252"/>
    <w:rsid w:val="006F7587"/>
    <w:rsid w:val="007037A5"/>
    <w:rsid w:val="00705887"/>
    <w:rsid w:val="00706033"/>
    <w:rsid w:val="007121E1"/>
    <w:rsid w:val="00716EE9"/>
    <w:rsid w:val="00730938"/>
    <w:rsid w:val="00733E92"/>
    <w:rsid w:val="00737F56"/>
    <w:rsid w:val="007545EA"/>
    <w:rsid w:val="00761305"/>
    <w:rsid w:val="007776E5"/>
    <w:rsid w:val="00781273"/>
    <w:rsid w:val="007966D6"/>
    <w:rsid w:val="007A5898"/>
    <w:rsid w:val="007D3513"/>
    <w:rsid w:val="007D775B"/>
    <w:rsid w:val="007E256D"/>
    <w:rsid w:val="007E5BA8"/>
    <w:rsid w:val="007F2B7F"/>
    <w:rsid w:val="007F4933"/>
    <w:rsid w:val="00800AF1"/>
    <w:rsid w:val="0080423F"/>
    <w:rsid w:val="008221A0"/>
    <w:rsid w:val="00824D72"/>
    <w:rsid w:val="008309BE"/>
    <w:rsid w:val="00846358"/>
    <w:rsid w:val="00855729"/>
    <w:rsid w:val="00883F05"/>
    <w:rsid w:val="00897215"/>
    <w:rsid w:val="008B2357"/>
    <w:rsid w:val="008B7A54"/>
    <w:rsid w:val="008D70E4"/>
    <w:rsid w:val="008E7631"/>
    <w:rsid w:val="00901768"/>
    <w:rsid w:val="00903882"/>
    <w:rsid w:val="00911B83"/>
    <w:rsid w:val="00914DF2"/>
    <w:rsid w:val="00936219"/>
    <w:rsid w:val="00943A10"/>
    <w:rsid w:val="009642DB"/>
    <w:rsid w:val="00966CB5"/>
    <w:rsid w:val="00994F3E"/>
    <w:rsid w:val="00996DB2"/>
    <w:rsid w:val="009B3ADA"/>
    <w:rsid w:val="009D07CD"/>
    <w:rsid w:val="009D18B6"/>
    <w:rsid w:val="009D2D0C"/>
    <w:rsid w:val="009D6281"/>
    <w:rsid w:val="009E7547"/>
    <w:rsid w:val="00A25423"/>
    <w:rsid w:val="00A26BC8"/>
    <w:rsid w:val="00A35139"/>
    <w:rsid w:val="00A36E3F"/>
    <w:rsid w:val="00A56A54"/>
    <w:rsid w:val="00A646A7"/>
    <w:rsid w:val="00A753AF"/>
    <w:rsid w:val="00A7742B"/>
    <w:rsid w:val="00A84674"/>
    <w:rsid w:val="00A93BF6"/>
    <w:rsid w:val="00AC5BEB"/>
    <w:rsid w:val="00AE0B41"/>
    <w:rsid w:val="00AE3289"/>
    <w:rsid w:val="00AF2ED2"/>
    <w:rsid w:val="00B00AF8"/>
    <w:rsid w:val="00B0403D"/>
    <w:rsid w:val="00B041FD"/>
    <w:rsid w:val="00B104AF"/>
    <w:rsid w:val="00B11B5E"/>
    <w:rsid w:val="00B25E0A"/>
    <w:rsid w:val="00B330FA"/>
    <w:rsid w:val="00B37E7C"/>
    <w:rsid w:val="00B4126E"/>
    <w:rsid w:val="00B51F4B"/>
    <w:rsid w:val="00B52211"/>
    <w:rsid w:val="00B6558A"/>
    <w:rsid w:val="00B70B99"/>
    <w:rsid w:val="00B70F9E"/>
    <w:rsid w:val="00B75FE0"/>
    <w:rsid w:val="00B762D9"/>
    <w:rsid w:val="00BA1EDB"/>
    <w:rsid w:val="00BB1F12"/>
    <w:rsid w:val="00BB2692"/>
    <w:rsid w:val="00BB6EE6"/>
    <w:rsid w:val="00BC1D04"/>
    <w:rsid w:val="00BC7DC3"/>
    <w:rsid w:val="00BD2445"/>
    <w:rsid w:val="00BD7946"/>
    <w:rsid w:val="00BE53A3"/>
    <w:rsid w:val="00BE639C"/>
    <w:rsid w:val="00BE6633"/>
    <w:rsid w:val="00BF4C37"/>
    <w:rsid w:val="00C14653"/>
    <w:rsid w:val="00C15D4A"/>
    <w:rsid w:val="00C24358"/>
    <w:rsid w:val="00C40933"/>
    <w:rsid w:val="00C4717B"/>
    <w:rsid w:val="00C508E0"/>
    <w:rsid w:val="00C54727"/>
    <w:rsid w:val="00C70F72"/>
    <w:rsid w:val="00C73F85"/>
    <w:rsid w:val="00C74340"/>
    <w:rsid w:val="00C800CD"/>
    <w:rsid w:val="00C8014F"/>
    <w:rsid w:val="00CA5616"/>
    <w:rsid w:val="00CB3810"/>
    <w:rsid w:val="00CB4408"/>
    <w:rsid w:val="00CC557D"/>
    <w:rsid w:val="00CC6160"/>
    <w:rsid w:val="00CE2B4E"/>
    <w:rsid w:val="00CF0F7B"/>
    <w:rsid w:val="00D10A24"/>
    <w:rsid w:val="00D11EE4"/>
    <w:rsid w:val="00D21CB6"/>
    <w:rsid w:val="00D22E13"/>
    <w:rsid w:val="00D24E33"/>
    <w:rsid w:val="00D3003F"/>
    <w:rsid w:val="00D319B5"/>
    <w:rsid w:val="00D41117"/>
    <w:rsid w:val="00D44903"/>
    <w:rsid w:val="00D50A7D"/>
    <w:rsid w:val="00D5761D"/>
    <w:rsid w:val="00D618C7"/>
    <w:rsid w:val="00D63D34"/>
    <w:rsid w:val="00D7504B"/>
    <w:rsid w:val="00D86764"/>
    <w:rsid w:val="00DA1692"/>
    <w:rsid w:val="00DA3946"/>
    <w:rsid w:val="00DB75E2"/>
    <w:rsid w:val="00DD0356"/>
    <w:rsid w:val="00DD2C1C"/>
    <w:rsid w:val="00DE01D8"/>
    <w:rsid w:val="00DE0D6E"/>
    <w:rsid w:val="00DE587C"/>
    <w:rsid w:val="00E009B4"/>
    <w:rsid w:val="00E04050"/>
    <w:rsid w:val="00E13B30"/>
    <w:rsid w:val="00E23543"/>
    <w:rsid w:val="00E434BF"/>
    <w:rsid w:val="00E46E33"/>
    <w:rsid w:val="00E66530"/>
    <w:rsid w:val="00E75C42"/>
    <w:rsid w:val="00E77598"/>
    <w:rsid w:val="00E90DEC"/>
    <w:rsid w:val="00EA2A07"/>
    <w:rsid w:val="00EA4196"/>
    <w:rsid w:val="00EA423E"/>
    <w:rsid w:val="00EB1F31"/>
    <w:rsid w:val="00EC07A9"/>
    <w:rsid w:val="00EC4C25"/>
    <w:rsid w:val="00ED55EF"/>
    <w:rsid w:val="00EE2DB8"/>
    <w:rsid w:val="00EE30FD"/>
    <w:rsid w:val="00EE522C"/>
    <w:rsid w:val="00EE7650"/>
    <w:rsid w:val="00F13492"/>
    <w:rsid w:val="00F212F1"/>
    <w:rsid w:val="00F30282"/>
    <w:rsid w:val="00F349EC"/>
    <w:rsid w:val="00F44FCA"/>
    <w:rsid w:val="00F54D1C"/>
    <w:rsid w:val="00F62DBF"/>
    <w:rsid w:val="00F7240E"/>
    <w:rsid w:val="00F8107D"/>
    <w:rsid w:val="00F967B0"/>
    <w:rsid w:val="00F97C06"/>
    <w:rsid w:val="00FC691F"/>
    <w:rsid w:val="00FE5F8C"/>
    <w:rsid w:val="00FF5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271DD"/>
  <w15:chartTrackingRefBased/>
  <w15:docId w15:val="{24B54976-54D5-6F48-A9A5-44F816F36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135B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5B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锦鹏</dc:creator>
  <cp:keywords/>
  <dc:description/>
  <cp:lastModifiedBy>杜 锦鹏</cp:lastModifiedBy>
  <cp:revision>2</cp:revision>
  <dcterms:created xsi:type="dcterms:W3CDTF">2021-09-08T12:08:00Z</dcterms:created>
  <dcterms:modified xsi:type="dcterms:W3CDTF">2021-12-01T08:00:00Z</dcterms:modified>
</cp:coreProperties>
</file>